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928EE" w14:textId="77777777" w:rsidR="00C66630" w:rsidRPr="000F11A9" w:rsidRDefault="009A42C5">
      <w:pPr>
        <w:rPr>
          <w:rFonts w:ascii="Times New Roman" w:hAnsi="Times New Roman" w:cs="Times New Roman"/>
          <w:b/>
          <w:bCs/>
        </w:rPr>
      </w:pPr>
      <w:r w:rsidRPr="000F11A9">
        <w:rPr>
          <w:rFonts w:ascii="Times New Roman" w:hAnsi="Times New Roman" w:cs="Times New Roman"/>
          <w:b/>
          <w:bCs/>
        </w:rPr>
        <w:t>Table S1 The primers for overexpression vector construction and siRNA sequence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1070"/>
        <w:gridCol w:w="5484"/>
      </w:tblGrid>
      <w:tr w:rsidR="00C66630" w:rsidRPr="000F3DFF" w14:paraId="5FBD4D8E" w14:textId="77777777">
        <w:trPr>
          <w:trHeight w:hRule="exact" w:val="521"/>
        </w:trPr>
        <w:tc>
          <w:tcPr>
            <w:tcW w:w="28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241FEF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30"/>
              </w:rPr>
            </w:pPr>
            <w:r w:rsidRPr="000F3DFF">
              <w:rPr>
                <w:rFonts w:ascii="Times New Roman" w:hAnsi="Times New Roman" w:cs="Times New Roman"/>
                <w:szCs w:val="30"/>
              </w:rPr>
              <w:t>Name</w:t>
            </w:r>
          </w:p>
        </w:tc>
        <w:tc>
          <w:tcPr>
            <w:tcW w:w="568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E9D5D7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sequence</w:t>
            </w:r>
            <w:r w:rsidRPr="000F3DFF">
              <w:rPr>
                <w:rFonts w:ascii="Times New Roman" w:hAnsi="Times New Roman" w:cs="Times New Roman"/>
                <w:szCs w:val="24"/>
              </w:rPr>
              <w:t>（</w:t>
            </w:r>
            <w:r w:rsidRPr="000F3DFF">
              <w:rPr>
                <w:rFonts w:ascii="Times New Roman" w:hAnsi="Times New Roman" w:cs="Times New Roman"/>
                <w:szCs w:val="24"/>
              </w:rPr>
              <w:t>5</w:t>
            </w:r>
            <w:proofErr w:type="gramStart"/>
            <w:r w:rsidRPr="000F3DFF">
              <w:rPr>
                <w:rFonts w:ascii="Times New Roman" w:hAnsi="Times New Roman" w:cs="Times New Roman"/>
                <w:szCs w:val="24"/>
              </w:rPr>
              <w:t>’</w:t>
            </w:r>
            <w:proofErr w:type="gramEnd"/>
            <w:r w:rsidRPr="000F3DFF">
              <w:rPr>
                <w:rFonts w:ascii="Times New Roman" w:hAnsi="Times New Roman" w:cs="Times New Roman"/>
                <w:szCs w:val="24"/>
              </w:rPr>
              <w:t>-3</w:t>
            </w:r>
            <w:proofErr w:type="gramStart"/>
            <w:r w:rsidRPr="000F3DFF">
              <w:rPr>
                <w:rFonts w:ascii="Times New Roman" w:hAnsi="Times New Roman" w:cs="Times New Roman"/>
                <w:szCs w:val="24"/>
              </w:rPr>
              <w:t>’</w:t>
            </w:r>
            <w:proofErr w:type="gramEnd"/>
            <w:r w:rsidRPr="000F3DFF">
              <w:rPr>
                <w:rFonts w:ascii="Times New Roman" w:hAnsi="Times New Roman" w:cs="Times New Roman"/>
                <w:szCs w:val="24"/>
              </w:rPr>
              <w:t>）</w:t>
            </w:r>
          </w:p>
        </w:tc>
      </w:tr>
      <w:tr w:rsidR="00C66630" w:rsidRPr="000F3DFF" w14:paraId="5D6E9371" w14:textId="77777777">
        <w:trPr>
          <w:trHeight w:hRule="exact" w:val="454"/>
        </w:trPr>
        <w:tc>
          <w:tcPr>
            <w:tcW w:w="2840" w:type="dxa"/>
            <w:tcBorders>
              <w:top w:val="single" w:sz="4" w:space="0" w:color="auto"/>
            </w:tcBorders>
          </w:tcPr>
          <w:p w14:paraId="7C55201E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30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LINC02913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68BE2671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4445" w:type="dxa"/>
            <w:tcBorders>
              <w:top w:val="single" w:sz="4" w:space="0" w:color="auto"/>
            </w:tcBorders>
          </w:tcPr>
          <w:p w14:paraId="61D5AD84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ctagcgtttaaacttaagcttAGGCAAAGCCGGGAGAAA</w:t>
            </w:r>
          </w:p>
        </w:tc>
      </w:tr>
      <w:tr w:rsidR="00C66630" w:rsidRPr="000F3DFF" w14:paraId="2688C392" w14:textId="77777777">
        <w:trPr>
          <w:trHeight w:hRule="exact" w:val="454"/>
        </w:trPr>
        <w:tc>
          <w:tcPr>
            <w:tcW w:w="2840" w:type="dxa"/>
          </w:tcPr>
          <w:p w14:paraId="761B44DE" w14:textId="77777777" w:rsidR="00C66630" w:rsidRPr="000F3DFF" w:rsidRDefault="00C66630">
            <w:pPr>
              <w:spacing w:beforeLines="50" w:before="156" w:afterLines="50" w:after="156" w:line="400" w:lineRule="exact"/>
              <w:rPr>
                <w:rFonts w:ascii="Times New Roman" w:hAnsi="Times New Roman" w:cs="Times New Roman"/>
                <w:szCs w:val="30"/>
              </w:rPr>
            </w:pPr>
          </w:p>
        </w:tc>
        <w:tc>
          <w:tcPr>
            <w:tcW w:w="1237" w:type="dxa"/>
          </w:tcPr>
          <w:p w14:paraId="0F2DEB4B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4445" w:type="dxa"/>
          </w:tcPr>
          <w:p w14:paraId="6FA84C6C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tgctggatatctgcagaattcCCTCACCCACCTTTCCTTTGC</w:t>
            </w:r>
          </w:p>
        </w:tc>
      </w:tr>
      <w:tr w:rsidR="00C66630" w:rsidRPr="000F3DFF" w14:paraId="147CBFCD" w14:textId="77777777">
        <w:trPr>
          <w:trHeight w:hRule="exact" w:val="454"/>
        </w:trPr>
        <w:tc>
          <w:tcPr>
            <w:tcW w:w="2840" w:type="dxa"/>
            <w:shd w:val="clear" w:color="auto" w:fill="auto"/>
          </w:tcPr>
          <w:p w14:paraId="67C38716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HIF1A</w:t>
            </w:r>
          </w:p>
        </w:tc>
        <w:tc>
          <w:tcPr>
            <w:tcW w:w="1237" w:type="dxa"/>
          </w:tcPr>
          <w:p w14:paraId="53224908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4445" w:type="dxa"/>
          </w:tcPr>
          <w:p w14:paraId="6558A347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ctagcgtttaaacttaagcttATGGAGGGCGCCGGCGGC</w:t>
            </w:r>
          </w:p>
        </w:tc>
      </w:tr>
      <w:tr w:rsidR="00C66630" w:rsidRPr="000F3DFF" w14:paraId="77AE4EEF" w14:textId="77777777">
        <w:trPr>
          <w:trHeight w:hRule="exact" w:val="454"/>
        </w:trPr>
        <w:tc>
          <w:tcPr>
            <w:tcW w:w="2840" w:type="dxa"/>
            <w:shd w:val="clear" w:color="auto" w:fill="auto"/>
          </w:tcPr>
          <w:p w14:paraId="10D6C942" w14:textId="77777777" w:rsidR="00C66630" w:rsidRPr="000F3DFF" w:rsidRDefault="00C66630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</w:tcPr>
          <w:p w14:paraId="1AF39BC8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4445" w:type="dxa"/>
          </w:tcPr>
          <w:p w14:paraId="0EAC00FB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tgctggatatctgcagaattcTCAGTTAACTTGATCCAAAGCTCTG</w:t>
            </w:r>
          </w:p>
        </w:tc>
      </w:tr>
      <w:tr w:rsidR="00C66630" w:rsidRPr="000F3DFF" w14:paraId="0F8E17F3" w14:textId="77777777">
        <w:trPr>
          <w:trHeight w:hRule="exact" w:val="454"/>
        </w:trPr>
        <w:tc>
          <w:tcPr>
            <w:tcW w:w="2840" w:type="dxa"/>
            <w:shd w:val="clear" w:color="auto" w:fill="auto"/>
          </w:tcPr>
          <w:p w14:paraId="7517180A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IGF1R</w:t>
            </w:r>
          </w:p>
        </w:tc>
        <w:tc>
          <w:tcPr>
            <w:tcW w:w="1237" w:type="dxa"/>
          </w:tcPr>
          <w:p w14:paraId="12022328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4445" w:type="dxa"/>
          </w:tcPr>
          <w:p w14:paraId="770B822E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ctagcgtttaaacttaagcttATGAAGTCTGGCTCCGGAGG</w:t>
            </w:r>
          </w:p>
        </w:tc>
      </w:tr>
      <w:tr w:rsidR="00C66630" w:rsidRPr="000F3DFF" w14:paraId="623614D3" w14:textId="77777777">
        <w:trPr>
          <w:trHeight w:hRule="exact" w:val="454"/>
        </w:trPr>
        <w:tc>
          <w:tcPr>
            <w:tcW w:w="2840" w:type="dxa"/>
            <w:shd w:val="clear" w:color="auto" w:fill="auto"/>
          </w:tcPr>
          <w:p w14:paraId="593974DB" w14:textId="77777777" w:rsidR="00C66630" w:rsidRPr="000F3DFF" w:rsidRDefault="00C66630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</w:tcPr>
          <w:p w14:paraId="0C44DC83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4445" w:type="dxa"/>
          </w:tcPr>
          <w:p w14:paraId="48CC5718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tgctggatatctgcagaattcTCAGCAGGTCGAAGACTGGG</w:t>
            </w:r>
          </w:p>
        </w:tc>
      </w:tr>
      <w:tr w:rsidR="00C66630" w:rsidRPr="000F3DFF" w14:paraId="7EAD4F81" w14:textId="77777777">
        <w:trPr>
          <w:trHeight w:hRule="exact" w:val="454"/>
        </w:trPr>
        <w:tc>
          <w:tcPr>
            <w:tcW w:w="2840" w:type="dxa"/>
            <w:shd w:val="clear" w:color="auto" w:fill="auto"/>
          </w:tcPr>
          <w:p w14:paraId="4FC9CC13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F3DFF">
              <w:rPr>
                <w:rFonts w:ascii="Times New Roman" w:hAnsi="Times New Roman" w:cs="Times New Roman"/>
                <w:sz w:val="24"/>
                <w:szCs w:val="24"/>
              </w:rPr>
              <w:t>Si-NC</w:t>
            </w:r>
          </w:p>
        </w:tc>
        <w:tc>
          <w:tcPr>
            <w:tcW w:w="1237" w:type="dxa"/>
          </w:tcPr>
          <w:p w14:paraId="0BA6E48D" w14:textId="77777777" w:rsidR="00C66630" w:rsidRPr="000F3DFF" w:rsidRDefault="00C66630">
            <w:pPr>
              <w:spacing w:before="5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5" w:type="dxa"/>
          </w:tcPr>
          <w:p w14:paraId="1C9A9B10" w14:textId="77777777" w:rsidR="00C66630" w:rsidRPr="000F3DFF" w:rsidRDefault="009A42C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0F3DFF">
              <w:rPr>
                <w:rFonts w:ascii="Times New Roman" w:eastAsia="Tahoma" w:hAnsi="Times New Roman" w:cs="Times New Roman"/>
                <w:sz w:val="18"/>
                <w:szCs w:val="18"/>
                <w:shd w:val="clear" w:color="auto" w:fill="FFFFFF"/>
              </w:rPr>
              <w:t>UUCUCCGAACGUGUCACGUTT</w:t>
            </w:r>
            <w:r w:rsidRPr="000F3DFF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  </w:t>
            </w:r>
          </w:p>
          <w:p w14:paraId="723B843C" w14:textId="77777777" w:rsidR="00C66630" w:rsidRPr="000F3DFF" w:rsidRDefault="00C66630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704CE050" w14:textId="77777777" w:rsidR="00C66630" w:rsidRPr="000F3DFF" w:rsidRDefault="00C66630">
            <w:pPr>
              <w:spacing w:beforeLines="50" w:before="156" w:afterLines="50" w:after="156" w:line="360" w:lineRule="auto"/>
              <w:rPr>
                <w:rFonts w:ascii="Times New Roman" w:eastAsia="Tahoma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50465A44" w14:textId="77777777" w:rsidR="00C66630" w:rsidRPr="000F3DFF" w:rsidRDefault="00C66630">
            <w:pPr>
              <w:spacing w:beforeLines="50" w:before="156" w:afterLines="50" w:after="156" w:line="360" w:lineRule="auto"/>
              <w:rPr>
                <w:rFonts w:ascii="Times New Roman" w:eastAsia="Tahoma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3601D0A0" w14:textId="77777777" w:rsidR="00C66630" w:rsidRPr="000F3DFF" w:rsidRDefault="00C66630">
            <w:pPr>
              <w:spacing w:before="5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630" w:rsidRPr="000F3DFF" w14:paraId="4E3C0A81" w14:textId="77777777">
        <w:trPr>
          <w:trHeight w:hRule="exact" w:val="454"/>
        </w:trPr>
        <w:tc>
          <w:tcPr>
            <w:tcW w:w="2840" w:type="dxa"/>
            <w:shd w:val="clear" w:color="auto" w:fill="auto"/>
          </w:tcPr>
          <w:p w14:paraId="59D00FB5" w14:textId="77777777" w:rsidR="00C66630" w:rsidRPr="000F3DFF" w:rsidRDefault="00C66630">
            <w:pPr>
              <w:spacing w:before="5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</w:tcPr>
          <w:p w14:paraId="1DF778BC" w14:textId="77777777" w:rsidR="00C66630" w:rsidRPr="000F3DFF" w:rsidRDefault="00C66630">
            <w:pPr>
              <w:spacing w:before="5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5" w:type="dxa"/>
          </w:tcPr>
          <w:p w14:paraId="39DF7FF1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F3DFF">
              <w:rPr>
                <w:rFonts w:ascii="Times New Roman" w:eastAsia="Tahoma" w:hAnsi="Times New Roman" w:cs="Times New Roman"/>
                <w:sz w:val="18"/>
                <w:szCs w:val="18"/>
                <w:shd w:val="clear" w:color="auto" w:fill="FFFFFF"/>
              </w:rPr>
              <w:t>ACGUGACACGUUCGGAGAATT</w:t>
            </w:r>
          </w:p>
        </w:tc>
      </w:tr>
      <w:tr w:rsidR="00C66630" w:rsidRPr="000F3DFF" w14:paraId="0F549C0F" w14:textId="77777777">
        <w:trPr>
          <w:trHeight w:hRule="exact" w:val="454"/>
        </w:trPr>
        <w:tc>
          <w:tcPr>
            <w:tcW w:w="2840" w:type="dxa"/>
            <w:shd w:val="clear" w:color="auto" w:fill="auto"/>
          </w:tcPr>
          <w:p w14:paraId="706BDB6A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F3DFF">
              <w:rPr>
                <w:rFonts w:ascii="Times New Roman" w:hAnsi="Times New Roman" w:cs="Times New Roman"/>
                <w:sz w:val="24"/>
                <w:szCs w:val="24"/>
              </w:rPr>
              <w:t>Si-HIF1A</w:t>
            </w:r>
          </w:p>
        </w:tc>
        <w:tc>
          <w:tcPr>
            <w:tcW w:w="1237" w:type="dxa"/>
          </w:tcPr>
          <w:p w14:paraId="74CD6891" w14:textId="77777777" w:rsidR="00C66630" w:rsidRPr="000F3DFF" w:rsidRDefault="00C66630">
            <w:pPr>
              <w:spacing w:before="5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5" w:type="dxa"/>
          </w:tcPr>
          <w:p w14:paraId="073174A5" w14:textId="77777777" w:rsidR="00C66630" w:rsidRPr="000F3DFF" w:rsidRDefault="009A42C5">
            <w:pPr>
              <w:spacing w:before="50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DFF">
              <w:rPr>
                <w:rFonts w:ascii="Times New Roman" w:eastAsia="Tahoma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UAUUCACCAAAGUUGAA</w:t>
            </w:r>
            <w:r w:rsidRPr="000F3DFF">
              <w:rPr>
                <w:rFonts w:ascii="Times New Roman" w:eastAsia="宋体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</w:t>
            </w:r>
          </w:p>
        </w:tc>
      </w:tr>
      <w:tr w:rsidR="00C66630" w:rsidRPr="000F3DFF" w14:paraId="42F88A73" w14:textId="77777777">
        <w:trPr>
          <w:trHeight w:hRule="exact" w:val="454"/>
        </w:trPr>
        <w:tc>
          <w:tcPr>
            <w:tcW w:w="2840" w:type="dxa"/>
            <w:tcBorders>
              <w:bottom w:val="single" w:sz="8" w:space="0" w:color="auto"/>
            </w:tcBorders>
            <w:shd w:val="clear" w:color="auto" w:fill="auto"/>
          </w:tcPr>
          <w:p w14:paraId="3BF3B52E" w14:textId="77777777" w:rsidR="00C66630" w:rsidRPr="000F3DFF" w:rsidRDefault="00C66630">
            <w:pPr>
              <w:spacing w:before="5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bottom w:val="single" w:sz="8" w:space="0" w:color="auto"/>
            </w:tcBorders>
          </w:tcPr>
          <w:p w14:paraId="0F7A755D" w14:textId="77777777" w:rsidR="00C66630" w:rsidRPr="000F3DFF" w:rsidRDefault="00C66630">
            <w:pPr>
              <w:spacing w:before="5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5" w:type="dxa"/>
            <w:tcBorders>
              <w:bottom w:val="single" w:sz="8" w:space="0" w:color="auto"/>
            </w:tcBorders>
          </w:tcPr>
          <w:p w14:paraId="67F5277B" w14:textId="77777777" w:rsidR="00C66630" w:rsidRPr="000F3DFF" w:rsidRDefault="009A42C5">
            <w:pPr>
              <w:spacing w:before="50"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3DFF">
              <w:rPr>
                <w:rFonts w:ascii="Times New Roman" w:eastAsia="Tahoma" w:hAnsi="Times New Roman" w:cs="Times New Roman"/>
                <w:color w:val="222222"/>
                <w:sz w:val="18"/>
                <w:szCs w:val="18"/>
                <w:shd w:val="clear" w:color="auto" w:fill="FFFFFF"/>
              </w:rPr>
              <w:t>UUCAACUUUGGUGAAUAGC</w:t>
            </w:r>
            <w:r w:rsidRPr="000F3DFF">
              <w:rPr>
                <w:rFonts w:ascii="Times New Roman" w:eastAsia="宋体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</w:t>
            </w:r>
          </w:p>
        </w:tc>
      </w:tr>
    </w:tbl>
    <w:p w14:paraId="53E445C7" w14:textId="77777777" w:rsidR="00C66630" w:rsidRPr="000F3DFF" w:rsidRDefault="00C66630">
      <w:pPr>
        <w:rPr>
          <w:rFonts w:ascii="Times New Roman" w:hAnsi="Times New Roman" w:cs="Times New Roman"/>
        </w:rPr>
      </w:pPr>
    </w:p>
    <w:p w14:paraId="7755C1A0" w14:textId="77777777" w:rsidR="00C66630" w:rsidRPr="000F11A9" w:rsidRDefault="009A42C5">
      <w:pPr>
        <w:rPr>
          <w:rFonts w:ascii="Times New Roman" w:hAnsi="Times New Roman" w:cs="Times New Roman"/>
          <w:b/>
          <w:bCs/>
        </w:rPr>
      </w:pPr>
      <w:r w:rsidRPr="000F11A9">
        <w:rPr>
          <w:rFonts w:ascii="Times New Roman" w:hAnsi="Times New Roman" w:cs="Times New Roman"/>
          <w:b/>
          <w:bCs/>
        </w:rPr>
        <w:t>Table S2 The primers for qRT-PCR</w:t>
      </w:r>
    </w:p>
    <w:tbl>
      <w:tblPr>
        <w:tblStyle w:val="ad"/>
        <w:tblW w:w="83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910"/>
        <w:gridCol w:w="4643"/>
      </w:tblGrid>
      <w:tr w:rsidR="00C66630" w:rsidRPr="000F3DFF" w14:paraId="5BEBB386" w14:textId="77777777">
        <w:trPr>
          <w:trHeight w:hRule="exact" w:val="454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FF20B44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73A6F828" w14:textId="77777777" w:rsidR="00C66630" w:rsidRPr="000F3DFF" w:rsidRDefault="00C66630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43" w:type="dxa"/>
            <w:tcBorders>
              <w:top w:val="single" w:sz="4" w:space="0" w:color="auto"/>
              <w:bottom w:val="single" w:sz="4" w:space="0" w:color="auto"/>
            </w:tcBorders>
          </w:tcPr>
          <w:p w14:paraId="678B092B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sequence</w:t>
            </w:r>
            <w:r w:rsidRPr="000F3DFF">
              <w:rPr>
                <w:rFonts w:ascii="Times New Roman" w:hAnsi="Times New Roman" w:cs="Times New Roman"/>
                <w:szCs w:val="24"/>
              </w:rPr>
              <w:t>（</w:t>
            </w:r>
            <w:r w:rsidRPr="000F3DFF">
              <w:rPr>
                <w:rFonts w:ascii="Times New Roman" w:hAnsi="Times New Roman" w:cs="Times New Roman"/>
                <w:szCs w:val="24"/>
              </w:rPr>
              <w:t>5</w:t>
            </w:r>
            <w:proofErr w:type="gramStart"/>
            <w:r w:rsidRPr="000F3DFF">
              <w:rPr>
                <w:rFonts w:ascii="Times New Roman" w:hAnsi="Times New Roman" w:cs="Times New Roman"/>
                <w:szCs w:val="24"/>
              </w:rPr>
              <w:t>’</w:t>
            </w:r>
            <w:proofErr w:type="gramEnd"/>
            <w:r w:rsidRPr="000F3DFF">
              <w:rPr>
                <w:rFonts w:ascii="Times New Roman" w:hAnsi="Times New Roman" w:cs="Times New Roman"/>
                <w:szCs w:val="24"/>
              </w:rPr>
              <w:t>-3</w:t>
            </w:r>
            <w:proofErr w:type="gramStart"/>
            <w:r w:rsidRPr="000F3DFF">
              <w:rPr>
                <w:rFonts w:ascii="Times New Roman" w:hAnsi="Times New Roman" w:cs="Times New Roman"/>
                <w:szCs w:val="24"/>
              </w:rPr>
              <w:t>’</w:t>
            </w:r>
            <w:proofErr w:type="gramEnd"/>
            <w:r w:rsidRPr="000F3DFF">
              <w:rPr>
                <w:rFonts w:ascii="Times New Roman" w:hAnsi="Times New Roman" w:cs="Times New Roman"/>
                <w:szCs w:val="24"/>
              </w:rPr>
              <w:t>）</w:t>
            </w:r>
          </w:p>
        </w:tc>
      </w:tr>
      <w:tr w:rsidR="00C66630" w:rsidRPr="000F3DFF" w14:paraId="6A915198" w14:textId="77777777">
        <w:trPr>
          <w:trHeight w:hRule="exact" w:val="454"/>
          <w:jc w:val="center"/>
        </w:trPr>
        <w:tc>
          <w:tcPr>
            <w:tcW w:w="1800" w:type="dxa"/>
          </w:tcPr>
          <w:p w14:paraId="7C531403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LINC02913</w:t>
            </w:r>
          </w:p>
        </w:tc>
        <w:tc>
          <w:tcPr>
            <w:tcW w:w="1910" w:type="dxa"/>
          </w:tcPr>
          <w:p w14:paraId="1A33AC5B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4643" w:type="dxa"/>
          </w:tcPr>
          <w:p w14:paraId="4B67DCE0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CGGGAGAAACTGCTGAGACGA</w:t>
            </w:r>
          </w:p>
        </w:tc>
      </w:tr>
      <w:tr w:rsidR="00C66630" w:rsidRPr="000F3DFF" w14:paraId="54548AED" w14:textId="77777777">
        <w:trPr>
          <w:trHeight w:hRule="exact" w:val="454"/>
          <w:jc w:val="center"/>
        </w:trPr>
        <w:tc>
          <w:tcPr>
            <w:tcW w:w="1800" w:type="dxa"/>
          </w:tcPr>
          <w:p w14:paraId="63F4145A" w14:textId="77777777" w:rsidR="00C66630" w:rsidRPr="000F3DFF" w:rsidRDefault="00C66630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10" w:type="dxa"/>
          </w:tcPr>
          <w:p w14:paraId="25BD9C42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4643" w:type="dxa"/>
          </w:tcPr>
          <w:p w14:paraId="76206877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TGAAGGGAAGGGCTCGGAT</w:t>
            </w:r>
          </w:p>
        </w:tc>
      </w:tr>
      <w:tr w:rsidR="00C66630" w:rsidRPr="000F3DFF" w14:paraId="6CF0B32D" w14:textId="77777777">
        <w:trPr>
          <w:trHeight w:hRule="exact" w:val="454"/>
          <w:jc w:val="center"/>
        </w:trPr>
        <w:tc>
          <w:tcPr>
            <w:tcW w:w="1800" w:type="dxa"/>
          </w:tcPr>
          <w:p w14:paraId="4A627CF0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IGF1R</w:t>
            </w:r>
          </w:p>
        </w:tc>
        <w:tc>
          <w:tcPr>
            <w:tcW w:w="1910" w:type="dxa"/>
          </w:tcPr>
          <w:p w14:paraId="3F5FF108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4643" w:type="dxa"/>
          </w:tcPr>
          <w:p w14:paraId="5EAEA4AF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ATGCTGACCTCTGTTACCTCT</w:t>
            </w:r>
          </w:p>
        </w:tc>
      </w:tr>
      <w:tr w:rsidR="00C66630" w:rsidRPr="000F3DFF" w14:paraId="7553210F" w14:textId="77777777">
        <w:trPr>
          <w:trHeight w:hRule="exact" w:val="454"/>
          <w:jc w:val="center"/>
        </w:trPr>
        <w:tc>
          <w:tcPr>
            <w:tcW w:w="1800" w:type="dxa"/>
          </w:tcPr>
          <w:p w14:paraId="6916AAE0" w14:textId="77777777" w:rsidR="00C66630" w:rsidRPr="000F3DFF" w:rsidRDefault="00C66630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10" w:type="dxa"/>
          </w:tcPr>
          <w:p w14:paraId="25A63203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4643" w:type="dxa"/>
          </w:tcPr>
          <w:p w14:paraId="73D9605F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GGCTTATTCCCCACAATGTAGTT</w:t>
            </w:r>
          </w:p>
        </w:tc>
      </w:tr>
      <w:tr w:rsidR="00C66630" w:rsidRPr="000F3DFF" w14:paraId="661FE698" w14:textId="77777777">
        <w:trPr>
          <w:trHeight w:hRule="exact" w:val="454"/>
          <w:jc w:val="center"/>
        </w:trPr>
        <w:tc>
          <w:tcPr>
            <w:tcW w:w="1800" w:type="dxa"/>
          </w:tcPr>
          <w:p w14:paraId="112822BB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α-tubulin</w:t>
            </w:r>
          </w:p>
        </w:tc>
        <w:tc>
          <w:tcPr>
            <w:tcW w:w="1910" w:type="dxa"/>
          </w:tcPr>
          <w:p w14:paraId="4BC91129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4643" w:type="dxa"/>
          </w:tcPr>
          <w:p w14:paraId="7BA438B1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GGAGGGGATGGAGGAAGGTG</w:t>
            </w:r>
          </w:p>
        </w:tc>
      </w:tr>
      <w:tr w:rsidR="00C66630" w:rsidRPr="000F3DFF" w14:paraId="3B4393A0" w14:textId="77777777">
        <w:trPr>
          <w:trHeight w:hRule="exact" w:val="454"/>
          <w:jc w:val="center"/>
        </w:trPr>
        <w:tc>
          <w:tcPr>
            <w:tcW w:w="1800" w:type="dxa"/>
          </w:tcPr>
          <w:p w14:paraId="70DE3EA4" w14:textId="77777777" w:rsidR="00C66630" w:rsidRPr="000F3DFF" w:rsidRDefault="00C66630">
            <w:pPr>
              <w:pStyle w:val="1"/>
              <w:widowControl/>
              <w:shd w:val="clear" w:color="auto" w:fill="FFFFFF"/>
              <w:spacing w:before="210" w:beforeAutospacing="0" w:after="105" w:afterAutospacing="0" w:line="23" w:lineRule="atLeast"/>
              <w:outlineLvl w:val="0"/>
              <w:rPr>
                <w:rFonts w:ascii="Times New Roman" w:eastAsiaTheme="minorEastAsia" w:hAnsi="Times New Roman" w:hint="default"/>
                <w:b w:val="0"/>
                <w:bCs w:val="0"/>
                <w:kern w:val="2"/>
                <w:sz w:val="21"/>
                <w:szCs w:val="24"/>
              </w:rPr>
            </w:pPr>
          </w:p>
          <w:p w14:paraId="19160939" w14:textId="77777777" w:rsidR="00C66630" w:rsidRPr="000F3DFF" w:rsidRDefault="00C66630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10" w:type="dxa"/>
          </w:tcPr>
          <w:p w14:paraId="7D6C9C0E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4643" w:type="dxa"/>
          </w:tcPr>
          <w:p w14:paraId="4AABC8CF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ACACCAACCTCCTCATAATCCTTCT</w:t>
            </w:r>
          </w:p>
        </w:tc>
      </w:tr>
    </w:tbl>
    <w:p w14:paraId="2A834694" w14:textId="77777777" w:rsidR="00B00342" w:rsidRPr="000F3DFF" w:rsidRDefault="00B00342">
      <w:pPr>
        <w:rPr>
          <w:rFonts w:ascii="Times New Roman" w:hAnsi="Times New Roman" w:cs="Times New Roman"/>
        </w:rPr>
      </w:pPr>
    </w:p>
    <w:p w14:paraId="0937735C" w14:textId="77777777" w:rsidR="00C66630" w:rsidRPr="000F3DFF" w:rsidRDefault="00C66630">
      <w:pPr>
        <w:rPr>
          <w:rFonts w:ascii="Times New Roman" w:hAnsi="Times New Roman" w:cs="Times New Roman"/>
        </w:rPr>
      </w:pPr>
    </w:p>
    <w:p w14:paraId="2F5150DD" w14:textId="77777777" w:rsidR="00C66630" w:rsidRPr="000F3DFF" w:rsidRDefault="00C66630">
      <w:pPr>
        <w:rPr>
          <w:rFonts w:ascii="Times New Roman" w:hAnsi="Times New Roman" w:cs="Times New Roman"/>
        </w:rPr>
      </w:pPr>
    </w:p>
    <w:p w14:paraId="5D97E9DA" w14:textId="77777777" w:rsidR="00C66630" w:rsidRPr="000F11A9" w:rsidRDefault="009A42C5">
      <w:pPr>
        <w:rPr>
          <w:rFonts w:ascii="Times New Roman" w:hAnsi="Times New Roman" w:cs="Times New Roman"/>
          <w:b/>
          <w:bCs/>
        </w:rPr>
      </w:pPr>
      <w:r w:rsidRPr="000F11A9">
        <w:rPr>
          <w:rFonts w:ascii="Times New Roman" w:hAnsi="Times New Roman" w:cs="Times New Roman"/>
          <w:b/>
          <w:bCs/>
        </w:rPr>
        <w:t>Table S4 The primers for luciferase reporter vector construction</w:t>
      </w:r>
    </w:p>
    <w:tbl>
      <w:tblPr>
        <w:tblStyle w:val="ad"/>
        <w:tblW w:w="83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867"/>
        <w:gridCol w:w="4934"/>
      </w:tblGrid>
      <w:tr w:rsidR="00C66630" w:rsidRPr="000F3DFF" w14:paraId="52E3EFBF" w14:textId="77777777">
        <w:trPr>
          <w:trHeight w:hRule="exact" w:val="454"/>
          <w:jc w:val="center"/>
        </w:trPr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</w:tcPr>
          <w:p w14:paraId="27F3398C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38F3722C" w14:textId="77777777" w:rsidR="00C66630" w:rsidRPr="000F3DFF" w:rsidRDefault="00C66630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934" w:type="dxa"/>
            <w:tcBorders>
              <w:top w:val="single" w:sz="4" w:space="0" w:color="auto"/>
              <w:bottom w:val="single" w:sz="4" w:space="0" w:color="auto"/>
            </w:tcBorders>
          </w:tcPr>
          <w:p w14:paraId="6E6FD24E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sequence</w:t>
            </w:r>
            <w:r w:rsidRPr="000F3DFF">
              <w:rPr>
                <w:rFonts w:ascii="Times New Roman" w:hAnsi="Times New Roman" w:cs="Times New Roman"/>
                <w:szCs w:val="24"/>
              </w:rPr>
              <w:t>（</w:t>
            </w:r>
            <w:r w:rsidRPr="000F3DFF">
              <w:rPr>
                <w:rFonts w:ascii="Times New Roman" w:hAnsi="Times New Roman" w:cs="Times New Roman"/>
                <w:szCs w:val="24"/>
              </w:rPr>
              <w:t>5</w:t>
            </w:r>
            <w:proofErr w:type="gramStart"/>
            <w:r w:rsidRPr="000F3DFF">
              <w:rPr>
                <w:rFonts w:ascii="Times New Roman" w:hAnsi="Times New Roman" w:cs="Times New Roman"/>
                <w:szCs w:val="24"/>
              </w:rPr>
              <w:t>’</w:t>
            </w:r>
            <w:proofErr w:type="gramEnd"/>
            <w:r w:rsidRPr="000F3DFF">
              <w:rPr>
                <w:rFonts w:ascii="Times New Roman" w:hAnsi="Times New Roman" w:cs="Times New Roman"/>
                <w:szCs w:val="24"/>
              </w:rPr>
              <w:t>-3</w:t>
            </w:r>
            <w:proofErr w:type="gramStart"/>
            <w:r w:rsidRPr="000F3DFF">
              <w:rPr>
                <w:rFonts w:ascii="Times New Roman" w:hAnsi="Times New Roman" w:cs="Times New Roman"/>
                <w:szCs w:val="24"/>
              </w:rPr>
              <w:t>’</w:t>
            </w:r>
            <w:proofErr w:type="gramEnd"/>
            <w:r w:rsidRPr="000F3DFF">
              <w:rPr>
                <w:rFonts w:ascii="Times New Roman" w:hAnsi="Times New Roman" w:cs="Times New Roman"/>
                <w:szCs w:val="24"/>
              </w:rPr>
              <w:t>）</w:t>
            </w:r>
          </w:p>
        </w:tc>
      </w:tr>
      <w:tr w:rsidR="00C66630" w:rsidRPr="000F3DFF" w14:paraId="55548A6E" w14:textId="77777777">
        <w:trPr>
          <w:trHeight w:hRule="exact" w:val="454"/>
          <w:jc w:val="center"/>
        </w:trPr>
        <w:tc>
          <w:tcPr>
            <w:tcW w:w="2958" w:type="dxa"/>
          </w:tcPr>
          <w:p w14:paraId="0D716482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1"/>
              </w:rPr>
            </w:pPr>
            <w:r w:rsidRPr="000F3DFF">
              <w:rPr>
                <w:rFonts w:ascii="Times New Roman" w:hAnsi="Times New Roman" w:cs="Times New Roman"/>
                <w:szCs w:val="21"/>
              </w:rPr>
              <w:t>psicheck2-proLINC02913-WT</w:t>
            </w:r>
          </w:p>
        </w:tc>
        <w:tc>
          <w:tcPr>
            <w:tcW w:w="1461" w:type="dxa"/>
          </w:tcPr>
          <w:p w14:paraId="522974D7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3934" w:type="dxa"/>
          </w:tcPr>
          <w:p w14:paraId="1B743CFE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aattctaggcgatcgctcgagACCCGTGCGTGGCCCCCA</w:t>
            </w:r>
          </w:p>
        </w:tc>
      </w:tr>
      <w:tr w:rsidR="00C66630" w:rsidRPr="000F3DFF" w14:paraId="51982F40" w14:textId="77777777">
        <w:trPr>
          <w:trHeight w:hRule="exact" w:val="454"/>
          <w:jc w:val="center"/>
        </w:trPr>
        <w:tc>
          <w:tcPr>
            <w:tcW w:w="2958" w:type="dxa"/>
          </w:tcPr>
          <w:p w14:paraId="274F739B" w14:textId="77777777" w:rsidR="00C66630" w:rsidRPr="000F3DFF" w:rsidRDefault="00C66630">
            <w:pPr>
              <w:spacing w:before="50"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1" w:type="dxa"/>
          </w:tcPr>
          <w:p w14:paraId="2E12CC63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3934" w:type="dxa"/>
          </w:tcPr>
          <w:p w14:paraId="2237CBF5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attttattgcggccagcggccgcCCCCCTCTAGTTGCAAAAAAAA</w:t>
            </w:r>
          </w:p>
        </w:tc>
      </w:tr>
      <w:tr w:rsidR="00C66630" w:rsidRPr="000F3DFF" w14:paraId="697F7087" w14:textId="77777777">
        <w:trPr>
          <w:trHeight w:hRule="exact" w:val="454"/>
          <w:jc w:val="center"/>
        </w:trPr>
        <w:tc>
          <w:tcPr>
            <w:tcW w:w="2958" w:type="dxa"/>
          </w:tcPr>
          <w:p w14:paraId="56597B65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1"/>
              </w:rPr>
            </w:pPr>
            <w:r w:rsidRPr="000F3DFF">
              <w:rPr>
                <w:rFonts w:ascii="Times New Roman" w:hAnsi="Times New Roman" w:cs="Times New Roman"/>
                <w:szCs w:val="21"/>
              </w:rPr>
              <w:t>psicheck2-proLINC02913-MUT</w:t>
            </w:r>
          </w:p>
        </w:tc>
        <w:tc>
          <w:tcPr>
            <w:tcW w:w="1461" w:type="dxa"/>
          </w:tcPr>
          <w:p w14:paraId="41DFC708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3934" w:type="dxa"/>
          </w:tcPr>
          <w:p w14:paraId="40E3429E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GCGGCaaatgtacctTGTTCCCCGCTTTCGGGC</w:t>
            </w:r>
          </w:p>
        </w:tc>
      </w:tr>
      <w:tr w:rsidR="00C66630" w:rsidRPr="000F3DFF" w14:paraId="4670C136" w14:textId="77777777">
        <w:trPr>
          <w:trHeight w:hRule="exact" w:val="454"/>
          <w:jc w:val="center"/>
        </w:trPr>
        <w:tc>
          <w:tcPr>
            <w:tcW w:w="2958" w:type="dxa"/>
          </w:tcPr>
          <w:p w14:paraId="590CCFAC" w14:textId="77777777" w:rsidR="00C66630" w:rsidRPr="000F3DFF" w:rsidRDefault="00B00342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 xml:space="preserve">Mutant </w:t>
            </w:r>
            <w:r w:rsidR="009A42C5" w:rsidRPr="000F3DFF">
              <w:rPr>
                <w:rFonts w:ascii="Times New Roman" w:hAnsi="Times New Roman" w:cs="Times New Roman"/>
                <w:szCs w:val="24"/>
              </w:rPr>
              <w:t>aaatgtacct</w:t>
            </w:r>
          </w:p>
        </w:tc>
        <w:tc>
          <w:tcPr>
            <w:tcW w:w="1461" w:type="dxa"/>
          </w:tcPr>
          <w:p w14:paraId="5B87D126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3934" w:type="dxa"/>
          </w:tcPr>
          <w:p w14:paraId="046F8C94" w14:textId="77777777" w:rsidR="00C66630" w:rsidRPr="000F3DFF" w:rsidRDefault="009A42C5">
            <w:pPr>
              <w:spacing w:before="50" w:line="400" w:lineRule="exact"/>
              <w:rPr>
                <w:rFonts w:ascii="Times New Roman" w:hAnsi="Times New Roman" w:cs="Times New Roman"/>
                <w:szCs w:val="24"/>
              </w:rPr>
            </w:pPr>
            <w:r w:rsidRPr="000F3DFF">
              <w:rPr>
                <w:rFonts w:ascii="Times New Roman" w:hAnsi="Times New Roman" w:cs="Times New Roman"/>
                <w:szCs w:val="24"/>
              </w:rPr>
              <w:t>ACAaggtacatttGCCGCCCCCGAGCTGCGGAC</w:t>
            </w:r>
          </w:p>
        </w:tc>
      </w:tr>
    </w:tbl>
    <w:p w14:paraId="6EB11E57" w14:textId="77777777" w:rsidR="00C66630" w:rsidRPr="000F3DFF" w:rsidRDefault="00C66630">
      <w:pPr>
        <w:rPr>
          <w:rFonts w:ascii="Times New Roman" w:hAnsi="Times New Roman" w:cs="Times New Roman"/>
        </w:rPr>
      </w:pPr>
    </w:p>
    <w:p w14:paraId="1BE5D4C3" w14:textId="77777777" w:rsidR="00C66630" w:rsidRPr="000F3DFF" w:rsidRDefault="00C66630">
      <w:pPr>
        <w:rPr>
          <w:rFonts w:ascii="Times New Roman" w:hAnsi="Times New Roman" w:cs="Times New Roman"/>
        </w:rPr>
      </w:pPr>
    </w:p>
    <w:p w14:paraId="5B1FF8B5" w14:textId="77777777" w:rsidR="00B00342" w:rsidRPr="000F3DFF" w:rsidRDefault="00B00342">
      <w:pPr>
        <w:rPr>
          <w:rFonts w:ascii="Times New Roman" w:hAnsi="Times New Roman" w:cs="Times New Roman"/>
        </w:rPr>
      </w:pPr>
    </w:p>
    <w:p w14:paraId="7495169C" w14:textId="77777777" w:rsidR="00B00342" w:rsidRPr="000F3DFF" w:rsidRDefault="00B00342">
      <w:pPr>
        <w:rPr>
          <w:rFonts w:ascii="Times New Roman" w:hAnsi="Times New Roman" w:cs="Times New Roman"/>
        </w:rPr>
      </w:pPr>
    </w:p>
    <w:p w14:paraId="16915D3B" w14:textId="77777777" w:rsidR="00C66630" w:rsidRPr="000F11A9" w:rsidRDefault="009A42C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F11A9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5 The predicted LINC029</w:t>
      </w:r>
      <w:r w:rsidR="00C62363" w:rsidRPr="000F11A9"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 w:rsidRPr="000F11A9">
        <w:rPr>
          <w:rFonts w:ascii="Times New Roman" w:hAnsi="Times New Roman" w:cs="Times New Roman"/>
          <w:b/>
          <w:bCs/>
          <w:sz w:val="18"/>
          <w:szCs w:val="18"/>
        </w:rPr>
        <w:t>3 interacted proteins by RNAact (https://rnact.crg.eu/)(Prediction Score &gt;20).</w:t>
      </w:r>
    </w:p>
    <w:tbl>
      <w:tblPr>
        <w:tblW w:w="140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2"/>
        <w:gridCol w:w="2140"/>
        <w:gridCol w:w="1817"/>
        <w:gridCol w:w="1787"/>
        <w:gridCol w:w="1080"/>
        <w:gridCol w:w="1943"/>
        <w:gridCol w:w="1628"/>
        <w:gridCol w:w="1839"/>
      </w:tblGrid>
      <w:tr w:rsidR="00C66630" w:rsidRPr="000F3DFF" w14:paraId="16785CBF" w14:textId="77777777">
        <w:trPr>
          <w:trHeight w:val="285"/>
        </w:trPr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24BF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93107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A9B6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8B1A8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461CF" w14:textId="77777777" w:rsidR="00C66630" w:rsidRPr="000F3DFF" w:rsidRDefault="00C666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90BA0" w14:textId="77777777" w:rsidR="00C66630" w:rsidRPr="000F3DFF" w:rsidRDefault="00C666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67" w:type="dxa"/>
            <w:gridSpan w:val="2"/>
            <w:shd w:val="clear" w:color="auto" w:fill="auto"/>
            <w:noWrap/>
            <w:vAlign w:val="center"/>
          </w:tcPr>
          <w:p w14:paraId="67DFF9A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ion (catRAPID)</w:t>
            </w:r>
          </w:p>
        </w:tc>
      </w:tr>
      <w:tr w:rsidR="00C66630" w:rsidRPr="000F3DFF" w14:paraId="5C938516" w14:textId="77777777">
        <w:trPr>
          <w:trHeight w:val="285"/>
        </w:trPr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8ADB4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 Symbol 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0A64F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embl Transcript ID 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CF55F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 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215AC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Prot Accession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A3E4F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gth 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94014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Status 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4302762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ion Score 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07CBE0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ion z-Score </w:t>
            </w:r>
          </w:p>
        </w:tc>
      </w:tr>
      <w:tr w:rsidR="00C66630" w:rsidRPr="000F3DFF" w14:paraId="182ABDDA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226575B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29617CF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C04E6C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SCH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31542B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Y2I1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AD670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4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5457789A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ABA87BC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0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0F5FE5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■□□ 2.24</w:t>
            </w:r>
          </w:p>
        </w:tc>
      </w:tr>
      <w:tr w:rsidR="00C66630" w:rsidRPr="000F3DFF" w14:paraId="248AB08B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3AC205C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065466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84A37A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DC180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245ECE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P1Z9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9DBDE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6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118AD695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656C442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9B3DF5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6</w:t>
            </w:r>
          </w:p>
        </w:tc>
      </w:tr>
      <w:tr w:rsidR="00C66630" w:rsidRPr="000F3DFF" w14:paraId="599F9C11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77A38BF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83DDA9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7F8054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CCHC6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0EEA17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VYS8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B5796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5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75FEFAB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1E6502C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4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B9E794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5</w:t>
            </w:r>
          </w:p>
        </w:tc>
      </w:tr>
      <w:tr w:rsidR="00C66630" w:rsidRPr="000F3DFF" w14:paraId="0B4F108E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5B331B0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29FE59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B3848E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AF8L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9514E0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0C7V8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F2A943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1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7F85EF7A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0411D2C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2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D08F29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48</w:t>
            </w:r>
          </w:p>
        </w:tc>
      </w:tr>
      <w:tr w:rsidR="00C66630" w:rsidRPr="000F3DFF" w14:paraId="090B64C1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733AC39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06D836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4576F8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ROOM4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95E1E6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ULL8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C039C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3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0B75F053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46914FE2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2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FB25FA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47</w:t>
            </w:r>
          </w:p>
        </w:tc>
      </w:tr>
      <w:tr w:rsidR="00C66630" w:rsidRPr="000F3DFF" w14:paraId="725015E8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524FB9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6D54BB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FC58BB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AF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88E7B3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Y4B6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1AF28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7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3DD732A8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3BF3C90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A83188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4</w:t>
            </w:r>
          </w:p>
        </w:tc>
      </w:tr>
      <w:tr w:rsidR="00C66630" w:rsidRPr="000F3DFF" w14:paraId="33C7CDD1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565479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19782B5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222BCD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C9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9B4161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60706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C160B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9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71A7B121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494333BA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7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224406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4</w:t>
            </w:r>
          </w:p>
        </w:tc>
      </w:tr>
      <w:tr w:rsidR="00C66630" w:rsidRPr="000F3DFF" w14:paraId="23FD60E8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32FA45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25BF85A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F77236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T5H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896B23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00267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3FA28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7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C49DD0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8B0DE76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4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4531FF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34</w:t>
            </w:r>
          </w:p>
        </w:tc>
      </w:tr>
      <w:tr w:rsidR="00C66630" w:rsidRPr="000F3DFF" w14:paraId="3CD849AE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A7B5D8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9BFD53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F6287C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O15B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1FFA22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6JP2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FC893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0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71299F2E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4CCA67D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A1BF02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34</w:t>
            </w:r>
          </w:p>
        </w:tc>
      </w:tr>
      <w:tr w:rsidR="00C66630" w:rsidRPr="000F3DFF" w14:paraId="0F490D26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508F5F5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27488EB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598496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RIB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E454B2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4160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61541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0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7E2C06D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0FD14E8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817ACB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32</w:t>
            </w:r>
          </w:p>
        </w:tc>
      </w:tr>
      <w:tr w:rsidR="00C66630" w:rsidRPr="000F3DFF" w14:paraId="1C7C7948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08A19A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D07B9C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C6F0B2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CAD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B0ADA0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15069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5B7E6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2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30E4921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6186AE7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1C9F9A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32</w:t>
            </w:r>
          </w:p>
        </w:tc>
      </w:tr>
      <w:tr w:rsidR="00C66630" w:rsidRPr="000F3DFF" w14:paraId="4FF2B308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6E45764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9D85C2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C556CC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1CC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43B42A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TDY2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7895E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4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4D1A756F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B1812F9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59C804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29</w:t>
            </w:r>
          </w:p>
        </w:tc>
      </w:tr>
      <w:tr w:rsidR="00C66630" w:rsidRPr="000F3DFF" w14:paraId="34FCF79E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2CCB286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08DAB45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9463AA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13A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6454E4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UPW8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BD9787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3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70EFA301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44D5087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7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5172BE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23</w:t>
            </w:r>
          </w:p>
        </w:tc>
      </w:tr>
      <w:tr w:rsidR="00C66630" w:rsidRPr="000F3DFF" w14:paraId="45C43A13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67B43E0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08BCF71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45F6DE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CR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C07A36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BXF3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15D0D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4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BF970CA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B68E77F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6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285E58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22</w:t>
            </w:r>
          </w:p>
        </w:tc>
      </w:tr>
      <w:tr w:rsidR="00C66630" w:rsidRPr="000F3DFF" w14:paraId="789443FF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3F4BB4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2EC24EF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F5D2DD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F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4B409C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6T23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E75F7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1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C46726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5A0DF1E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6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79C772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22</w:t>
            </w:r>
          </w:p>
        </w:tc>
      </w:tr>
      <w:tr w:rsidR="00C66630" w:rsidRPr="000F3DFF" w14:paraId="2F11780E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6B01814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3C8589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7FB080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BPN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46EA07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6U42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10005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17E9685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 eCLI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0549291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5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787C80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21</w:t>
            </w:r>
          </w:p>
        </w:tc>
      </w:tr>
      <w:tr w:rsidR="00C66630" w:rsidRPr="000F3DFF" w14:paraId="1EF618E8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C377DE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07E54E4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2F8A0F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OH2B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74496F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7Z745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5FB2F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5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1B623BB3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29906D0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5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3A729A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2</w:t>
            </w:r>
          </w:p>
        </w:tc>
      </w:tr>
      <w:tr w:rsidR="00C66630" w:rsidRPr="000F3DFF" w14:paraId="787D3530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62262DF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DBDFA4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C3658D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CRA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3BFA359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NZM4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E7091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0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254C7BF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97F9EB0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4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FF7978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19</w:t>
            </w:r>
          </w:p>
        </w:tc>
      </w:tr>
      <w:tr w:rsidR="00C66630" w:rsidRPr="000F3DFF" w14:paraId="131CC6CF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766E6B2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05115C4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60D268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C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418B8E4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VXU3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DE7BC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F3F8BC2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3E18517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DBBA7B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18</w:t>
            </w:r>
          </w:p>
        </w:tc>
      </w:tr>
      <w:tr w:rsidR="00C66630" w:rsidRPr="000F3DFF" w14:paraId="5C6DB3AE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5203ABB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1DEA3D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540DA6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Z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406A29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95785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975AA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1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27DD1E6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4FEA297D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5467E7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17</w:t>
            </w:r>
          </w:p>
        </w:tc>
      </w:tr>
      <w:tr w:rsidR="00C66630" w:rsidRPr="000F3DFF" w14:paraId="35D1A76E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7792F2F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B812A3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53CF99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Z1A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F40C50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NRL2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2D3012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6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33DFC85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B15EB5B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2F2C08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17</w:t>
            </w:r>
          </w:p>
        </w:tc>
      </w:tr>
      <w:tr w:rsidR="00C66630" w:rsidRPr="000F3DFF" w14:paraId="7B87893A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711085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37AF41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EF2C61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CA4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2A6089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1532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A4777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7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E875484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8C20859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2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6C7013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15</w:t>
            </w:r>
          </w:p>
        </w:tc>
      </w:tr>
      <w:tr w:rsidR="00C66630" w:rsidRPr="000F3DFF" w14:paraId="320772E4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9A870E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DFF367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2DA2F9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LP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3760166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IZL8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48854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0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052E959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72CB750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981578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14</w:t>
            </w:r>
          </w:p>
        </w:tc>
      </w:tr>
      <w:tr w:rsidR="00C66630" w:rsidRPr="000F3DFF" w14:paraId="719F3B0A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62CF6C0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A70CC5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45B35F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A3205D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1388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17036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1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9E9D79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4B00818A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D76621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11</w:t>
            </w:r>
          </w:p>
        </w:tc>
      </w:tr>
      <w:tr w:rsidR="00C66630" w:rsidRPr="000F3DFF" w14:paraId="105386A9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4A8F18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046D4D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85FD4D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DC88B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F74C6F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6NC98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01FEE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6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1D9C7920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6DF839D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7C8E05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1</w:t>
            </w:r>
          </w:p>
        </w:tc>
      </w:tr>
      <w:tr w:rsidR="00C66630" w:rsidRPr="000F3DFF" w14:paraId="0F88EA3F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6F61AA1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10C6B34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1D9A2D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CA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5499E8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1531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52606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0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17492956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CC37A84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240159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09</w:t>
            </w:r>
          </w:p>
        </w:tc>
      </w:tr>
      <w:tr w:rsidR="00C66630" w:rsidRPr="000F3DFF" w14:paraId="589E43B0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28F22B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1832B5C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C75104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G3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1FD497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GZU2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F8D29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8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00B4D690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497F9A7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5513D0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09</w:t>
            </w:r>
          </w:p>
        </w:tc>
      </w:tr>
      <w:tr w:rsidR="00C66630" w:rsidRPr="000F3DFF" w14:paraId="6C3CA018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A97A3E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676F2F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C549E3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M4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5476B3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WV44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E8194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0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461DC661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F504310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529B61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09</w:t>
            </w:r>
          </w:p>
        </w:tc>
      </w:tr>
      <w:tr w:rsidR="00C66630" w:rsidRPr="000F3DFF" w14:paraId="0E28878B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6CD6BAF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04CEA41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678E50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D2B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6F7615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ULI0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5DFCA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8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1FB184E8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84478A4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5D52CE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09</w:t>
            </w:r>
          </w:p>
        </w:tc>
      </w:tr>
      <w:tr w:rsidR="00C66630" w:rsidRPr="000F3DFF" w14:paraId="2C77CDB6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3E4891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16BBD3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D462DD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F4G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85847B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04637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C36E4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9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5D6A61D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5399E2C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E75E8F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08</w:t>
            </w:r>
          </w:p>
        </w:tc>
      </w:tr>
      <w:tr w:rsidR="00C66630" w:rsidRPr="000F3DFF" w14:paraId="3690E609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B1B818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944092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2200E7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Z1B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2D790E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UIG0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2DF6F3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3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10BAC51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828901F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72DE40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07</w:t>
            </w:r>
          </w:p>
        </w:tc>
      </w:tr>
      <w:tr w:rsidR="00C66630" w:rsidRPr="000F3DFF" w14:paraId="64A16C16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6FD5C1D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67ADF8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2DEFAC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T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F47034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01538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54841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1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7F5D52E1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A4175BB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C4E586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07</w:t>
            </w:r>
          </w:p>
        </w:tc>
      </w:tr>
      <w:tr w:rsidR="00C66630" w:rsidRPr="000F3DFF" w14:paraId="4877C8F4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FBC62B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1924788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72F94C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105371045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76C4F3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0A1W2PR82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26F90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0F2C1614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957A7E7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2D109F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07</w:t>
            </w:r>
          </w:p>
        </w:tc>
      </w:tr>
      <w:tr w:rsidR="00C66630" w:rsidRPr="000F3DFF" w14:paraId="528679F7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3665276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1A4C64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95745F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9A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423189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IZU1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729A1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2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48D4FE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C3FF118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C10FB5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06</w:t>
            </w:r>
          </w:p>
        </w:tc>
      </w:tr>
      <w:tr w:rsidR="00C66630" w:rsidRPr="000F3DFF" w14:paraId="7FBE7A29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C01D84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DD272E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D8E1B3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C8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FB637D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09428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89E5E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1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0146FB10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B1A4465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9BE974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05</w:t>
            </w:r>
          </w:p>
        </w:tc>
      </w:tr>
      <w:tr w:rsidR="00C66630" w:rsidRPr="000F3DFF" w14:paraId="680C2D6C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96166B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8AD481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AB2EE7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APD3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D727AA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2695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D95B4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8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3C9056A4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85897DD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9C6BB4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04</w:t>
            </w:r>
          </w:p>
        </w:tc>
      </w:tr>
      <w:tr w:rsidR="00C66630" w:rsidRPr="000F3DFF" w14:paraId="62CEB302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363767C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0694BAC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2CD047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GXB3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E31CD6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2766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A0F54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8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34ED917C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8F317D8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0E66C1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03</w:t>
            </w:r>
          </w:p>
        </w:tc>
      </w:tr>
      <w:tr w:rsidR="00C66630" w:rsidRPr="000F3DFF" w14:paraId="330ADD07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2EB6341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1EF8FA1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09F5D3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HMT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CC7A91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6KQ7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AE0A2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0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49C95D1A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4D0598D8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AC56D9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03</w:t>
            </w:r>
          </w:p>
        </w:tc>
      </w:tr>
      <w:tr w:rsidR="00C66630" w:rsidRPr="000F3DFF" w14:paraId="2F08E285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2CE29F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A2D9D9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30352B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2D2A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18829F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P2K1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BFB90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0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4929635C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3D58DE6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2B1835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02</w:t>
            </w:r>
          </w:p>
        </w:tc>
      </w:tr>
      <w:tr w:rsidR="00C66630" w:rsidRPr="000F3DFF" w14:paraId="0A927AF7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2E6E57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EFD648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A05D97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RN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D74C64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4191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E885E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2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A65305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RBP eCLI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6FCD333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C3F119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.01</w:t>
            </w:r>
          </w:p>
        </w:tc>
      </w:tr>
      <w:tr w:rsidR="00C66630" w:rsidRPr="000F3DFF" w14:paraId="751FBD81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3084168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661B0E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CCC890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GA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4DB195B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94964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C9E5C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3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4C81AC29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5B66DB3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2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29B267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■□□□ 1</w:t>
            </w:r>
          </w:p>
        </w:tc>
      </w:tr>
      <w:tr w:rsidR="00C66630" w:rsidRPr="000F3DFF" w14:paraId="4C89592A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5DB5FDF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29DDC42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BB9EB1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J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67BFD8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43426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B95A9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3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0AD61294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1936D90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2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FDF173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9</w:t>
            </w:r>
          </w:p>
        </w:tc>
      </w:tr>
      <w:tr w:rsidR="00C66630" w:rsidRPr="000F3DFF" w14:paraId="0B47F65A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C2E7A1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2E0EE2C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C1DDF8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SC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114261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N2Y8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060C1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6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5C0B5A39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A91248F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D34525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8</w:t>
            </w:r>
          </w:p>
        </w:tc>
      </w:tr>
      <w:tr w:rsidR="00C66630" w:rsidRPr="000F3DFF" w14:paraId="667A9A01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62C2A24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FD75CF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417841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TR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53458C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3569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3F8B8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0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44D7EEBD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AEEB3E2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277BC2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8</w:t>
            </w:r>
          </w:p>
        </w:tc>
      </w:tr>
      <w:tr w:rsidR="00C66630" w:rsidRPr="000F3DFF" w14:paraId="2C4C58D4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873172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24BA6C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B4B07C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JC5B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38770A9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UF47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DDB82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59EE17E4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E17655D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2986AF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7</w:t>
            </w:r>
          </w:p>
        </w:tc>
      </w:tr>
      <w:tr w:rsidR="00C66630" w:rsidRPr="000F3DFF" w14:paraId="3800FF5A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7F8815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3873D5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6496F8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DPS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A47581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ULU8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0C4FD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3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395FB5E2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7D183BB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BB7749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7</w:t>
            </w:r>
          </w:p>
        </w:tc>
      </w:tr>
      <w:tr w:rsidR="00C66630" w:rsidRPr="000F3DFF" w14:paraId="0F5FDEDF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950FD8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31A279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D6D8AA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RNP3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E6CBE0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WYN3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C2BD1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5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5DD6EE1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AF37ED0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A54B99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6</w:t>
            </w:r>
          </w:p>
        </w:tc>
      </w:tr>
      <w:tr w:rsidR="00C66630" w:rsidRPr="000F3DFF" w14:paraId="31A5FC9D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6BF5D9C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1B01C5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C3C951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2B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B31735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02880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323C47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6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E354260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C4056B6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B4B451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6</w:t>
            </w:r>
          </w:p>
        </w:tc>
      </w:tr>
      <w:tr w:rsidR="00C66630" w:rsidRPr="000F3DFF" w14:paraId="2E9CF570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7D8DF8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604761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432483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X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80917E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9880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E611E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5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38493B09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C6A8EA0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EEE7F7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6</w:t>
            </w:r>
          </w:p>
        </w:tc>
      </w:tr>
      <w:tr w:rsidR="00C66630" w:rsidRPr="000F3DFF" w14:paraId="478B3844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5680912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1D4E036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4E545A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EA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AAE238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5075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97038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1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0D6E750F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18D8A54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E00961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5</w:t>
            </w:r>
          </w:p>
        </w:tc>
      </w:tr>
      <w:tr w:rsidR="00C66630" w:rsidRPr="000F3DFF" w14:paraId="442765AC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2FA53D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186FD98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5F8787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VM-ERCC5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831589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4GMW8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1FCAD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0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16B60A1B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0AE596A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9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BA92CC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5</w:t>
            </w:r>
          </w:p>
        </w:tc>
      </w:tr>
      <w:tr w:rsidR="00C66630" w:rsidRPr="000F3DFF" w14:paraId="27B42397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367444B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257DC48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4EA306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S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750082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8681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55C27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1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09124A91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DC34F68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9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8C9FB2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5</w:t>
            </w:r>
          </w:p>
        </w:tc>
      </w:tr>
      <w:tr w:rsidR="00C66630" w:rsidRPr="000F3DFF" w14:paraId="2204218E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4C6225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002005D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78D300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GF6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E790A8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BYE7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9516C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16970225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A3A0E0C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9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039BC9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5</w:t>
            </w:r>
          </w:p>
        </w:tc>
      </w:tr>
      <w:tr w:rsidR="00C66630" w:rsidRPr="000F3DFF" w14:paraId="1FDF7928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388096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4DC519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333AE2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DM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0ADF2C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3029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469A1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8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4B919B13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BF70F61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9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015D02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5</w:t>
            </w:r>
          </w:p>
        </w:tc>
      </w:tr>
      <w:tr w:rsidR="00C66630" w:rsidRPr="000F3DFF" w14:paraId="3572FDC7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5B37B93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03C949F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C27AAE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TF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8D32FE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7480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E1E3F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4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CF48C4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CB61CB6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9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17876D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4</w:t>
            </w:r>
          </w:p>
        </w:tc>
      </w:tr>
      <w:tr w:rsidR="00C66630" w:rsidRPr="000F3DFF" w14:paraId="72584E50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77E8AA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C999D2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C2DD5E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CD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572D8F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BXW9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F9D5A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1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886D078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6F87326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466445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3</w:t>
            </w:r>
          </w:p>
        </w:tc>
      </w:tr>
      <w:tr w:rsidR="00C66630" w:rsidRPr="000F3DFF" w14:paraId="76D5C142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0C1404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0CCEA3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0433AA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LGA3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E2E8C6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08378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CD6D4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8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5E58A5E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1FA089E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02998C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3</w:t>
            </w:r>
          </w:p>
        </w:tc>
      </w:tr>
      <w:tr w:rsidR="00C66630" w:rsidRPr="000F3DFF" w14:paraId="0FEF7B54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163F41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2970A0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7680D2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IK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DCC698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UKE5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FA39C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0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B86CB20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D2B69EF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58BD17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2</w:t>
            </w:r>
          </w:p>
        </w:tc>
      </w:tr>
      <w:tr w:rsidR="00C66630" w:rsidRPr="000F3DFF" w14:paraId="7309C9D1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715B08E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C705E8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DE7434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P16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C0CB34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TB80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46F61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3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535B08CC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66D6867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E4B1FA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2</w:t>
            </w:r>
          </w:p>
        </w:tc>
      </w:tr>
      <w:tr w:rsidR="00C66630" w:rsidRPr="000F3DFF" w14:paraId="11C5047A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59903EB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0DC248E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1735A4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P164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15BFF0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UPV0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53C59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0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35D15E5F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C1E34DC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DDEA74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2</w:t>
            </w:r>
          </w:p>
        </w:tc>
      </w:tr>
      <w:tr w:rsidR="00C66630" w:rsidRPr="000F3DFF" w14:paraId="7758FF55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E49652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0BA892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F2C339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C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DC34DD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3327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8F11B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9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53A7920A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E9A6D70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565396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2</w:t>
            </w:r>
          </w:p>
        </w:tc>
      </w:tr>
      <w:tr w:rsidR="00C66630" w:rsidRPr="000F3DFF" w14:paraId="6543CAF5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2C485FE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F9517A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5B88A7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ARGC1B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3A44D7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6YN6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3DD44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3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1C06A60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461B3CE5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DFBF07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2</w:t>
            </w:r>
          </w:p>
        </w:tc>
      </w:tr>
      <w:tr w:rsidR="00C66630" w:rsidRPr="000F3DFF" w14:paraId="3F919C94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74CE03C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1E73BCE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9232BC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PGEF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355287A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Y4G8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2A9A6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9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0F7377D5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BC8E23F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49C69B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2</w:t>
            </w:r>
          </w:p>
        </w:tc>
      </w:tr>
      <w:tr w:rsidR="00C66630" w:rsidRPr="000F3DFF" w14:paraId="0C11FA6E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5030AB9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63380D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0E1BE4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F21B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F4D501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75037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06088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7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680EC4A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AF5D242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390261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2</w:t>
            </w:r>
          </w:p>
        </w:tc>
      </w:tr>
      <w:tr w:rsidR="00C66630" w:rsidRPr="000F3DFF" w14:paraId="44648F68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28C0F8A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0E10A67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FCFF89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D5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8811B1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6ZNL6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F81CF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2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87BF5A4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68B5A30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B0FB37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1</w:t>
            </w:r>
          </w:p>
        </w:tc>
      </w:tr>
      <w:tr w:rsidR="00C66630" w:rsidRPr="000F3DFF" w14:paraId="7AA3C626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60DE64F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ED35B6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D67315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MC3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ADC16F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Y6N6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6ADFF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5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071E204F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9CA1E90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A03461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1</w:t>
            </w:r>
          </w:p>
        </w:tc>
      </w:tr>
      <w:tr w:rsidR="00C66630" w:rsidRPr="000F3DFF" w14:paraId="1205B78A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77F5A70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2616725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62C6A1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F27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30EFA87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6VH2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1E8D1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1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301847A2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E80F163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3B92D2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1</w:t>
            </w:r>
          </w:p>
        </w:tc>
      </w:tr>
      <w:tr w:rsidR="00C66630" w:rsidRPr="000F3DFF" w14:paraId="6EB1B2F8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05EED7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4C8E13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97600C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GAP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F07F6A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6060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8E5F4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7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43E8FA6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BDA5D3D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337CC9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1</w:t>
            </w:r>
          </w:p>
        </w:tc>
      </w:tr>
      <w:tr w:rsidR="00C66630" w:rsidRPr="000F3DFF" w14:paraId="2473FD4D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322BD1A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6179DC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30DDE5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M26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618C9F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2899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09C2D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9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318429A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63E3E43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CE7675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1</w:t>
            </w:r>
          </w:p>
        </w:tc>
      </w:tr>
      <w:tr w:rsidR="00C66630" w:rsidRPr="000F3DFF" w14:paraId="6EC1879E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0C9292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103C56C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5DA883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X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BA91B2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14529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8340D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6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35C6A1A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B5F3F0A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0022E9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</w:t>
            </w:r>
          </w:p>
        </w:tc>
      </w:tr>
      <w:tr w:rsidR="00C66630" w:rsidRPr="000F3DFF" w14:paraId="7BCFF4CB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17CA22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565E25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0A8656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BK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374776A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TCY1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B9F30F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1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3526673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D51BF7C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42BB51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</w:t>
            </w:r>
          </w:p>
        </w:tc>
      </w:tr>
      <w:tr w:rsidR="00C66630" w:rsidRPr="000F3DFF" w14:paraId="67BDC4A9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73EF191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6A25F3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E2CD04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BP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83EE5D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2547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04763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2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56373720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F4AB419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FEBE50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</w:t>
            </w:r>
          </w:p>
        </w:tc>
      </w:tr>
      <w:tr w:rsidR="00C66630" w:rsidRPr="000F3DFF" w14:paraId="1E678FA1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762E6B0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DCD9B8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3D460B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MBP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58FEC4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6XZF7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D6853C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7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6630064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F12C2FC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DCF226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</w:t>
            </w:r>
          </w:p>
        </w:tc>
      </w:tr>
      <w:tr w:rsidR="00C66630" w:rsidRPr="000F3DFF" w14:paraId="14D77D29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5FDCE8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4E9165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D0AE6C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X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643BB0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BXM0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6BD75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1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731C502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B5F965F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D18A0A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</w:t>
            </w:r>
          </w:p>
        </w:tc>
      </w:tr>
      <w:tr w:rsidR="00C66630" w:rsidRPr="000F3DFF" w14:paraId="37E5B109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29E94F9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69FD29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C5F9AB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54L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ABE410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Y4B4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FD29E4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7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E102FF1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E0BF1F7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B4E5A2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</w:t>
            </w:r>
          </w:p>
        </w:tc>
      </w:tr>
      <w:tr w:rsidR="00C66630" w:rsidRPr="000F3DFF" w14:paraId="55B79473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1C56D8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0E07A3E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62839F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S5B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04500D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NTI5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3EFE5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7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55B04A90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72952EC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75F150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9</w:t>
            </w:r>
          </w:p>
        </w:tc>
      </w:tr>
      <w:tr w:rsidR="00C66630" w:rsidRPr="000F3DFF" w14:paraId="1587DEBB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7EC6DBD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2DED903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DC178A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CSH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23E51C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4314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D3C7C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8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46A34B7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1932D50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63E0D1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9</w:t>
            </w:r>
          </w:p>
        </w:tc>
      </w:tr>
      <w:tr w:rsidR="00C66630" w:rsidRPr="000F3DFF" w14:paraId="2A7910DE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878689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E5102F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4EC6E4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B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D50231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4146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5FF0A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4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099FAD0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4DBCC8A5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E6A2E2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9</w:t>
            </w:r>
          </w:p>
        </w:tc>
      </w:tr>
      <w:tr w:rsidR="00C66630" w:rsidRPr="000F3DFF" w14:paraId="5B1DE33F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188DCC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A8BA19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9C377D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3AD8A7C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09884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AA4E9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2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3496F9D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EFC4D6F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0334D0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9</w:t>
            </w:r>
          </w:p>
        </w:tc>
      </w:tr>
      <w:tr w:rsidR="00C66630" w:rsidRPr="000F3DFF" w14:paraId="1D65BBA5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24A3D77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C8D68B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7F7EE3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F21A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D7A2F0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7Z4S6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6B468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4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757EB111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85BC034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2E95B7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9</w:t>
            </w:r>
          </w:p>
        </w:tc>
      </w:tr>
      <w:tr w:rsidR="00C66630" w:rsidRPr="000F3DFF" w14:paraId="2823FFC7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62DC684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C98721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F5E769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5F921B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0622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8FBB5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8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2136347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CD4971A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2B5810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9</w:t>
            </w:r>
          </w:p>
        </w:tc>
      </w:tr>
      <w:tr w:rsidR="00C66630" w:rsidRPr="000F3DFF" w14:paraId="2A52B2B6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818300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22F7B2B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38F1FF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IGF1R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4C9531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08069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86755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7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434FB94F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484E277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8F0D61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9</w:t>
            </w:r>
          </w:p>
        </w:tc>
      </w:tr>
      <w:tr w:rsidR="00C66630" w:rsidRPr="000F3DFF" w14:paraId="0C722CA9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19EAEF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FABBC3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A61169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ICH3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9ACCC7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RHP9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2CC5D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0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51AE0C57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D1C339C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DF49E8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8</w:t>
            </w:r>
          </w:p>
        </w:tc>
      </w:tr>
      <w:tr w:rsidR="00C66630" w:rsidRPr="000F3DFF" w14:paraId="34B4EB22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32808C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01E60C7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1791E5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AF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4E8D41F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H7N4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28ECE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2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9157F5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8C3C8A8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9F5C5E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8</w:t>
            </w:r>
          </w:p>
        </w:tc>
      </w:tr>
      <w:tr w:rsidR="00C66630" w:rsidRPr="000F3DFF" w14:paraId="1D5F7108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BAD392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F75DFF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81EB27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10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CB0887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WWZ4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70414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3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1C843667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727D487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E1100F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7</w:t>
            </w:r>
          </w:p>
        </w:tc>
      </w:tr>
      <w:tr w:rsidR="00C66630" w:rsidRPr="000F3DFF" w14:paraId="45FF82AE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717FFD4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624373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666988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MIL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8F6A70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VZK9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72503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1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117B5ECA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44F02FF1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D6C121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7</w:t>
            </w:r>
          </w:p>
        </w:tc>
      </w:tr>
      <w:tr w:rsidR="00C66630" w:rsidRPr="000F3DFF" w14:paraId="173A59D8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7645242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587D47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6EDAD6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RD9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722CED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NDG6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6505D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2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779CC6F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489D9BB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772B94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6</w:t>
            </w:r>
          </w:p>
        </w:tc>
      </w:tr>
      <w:tr w:rsidR="00C66630" w:rsidRPr="000F3DFF" w14:paraId="1BE03E6B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34957BC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5BA3FA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528087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S8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BDA66B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N3P4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A298D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8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4CCEA309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E5160D2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2FC15E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6</w:t>
            </w:r>
          </w:p>
        </w:tc>
      </w:tr>
      <w:tr w:rsidR="00C66630" w:rsidRPr="000F3DFF" w14:paraId="65D5BC6E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4C7550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E14F8C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599D0D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DR97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8ED0E5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6NE52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4BD15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2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1CAB8147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A8B45E0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C048E5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5</w:t>
            </w:r>
          </w:p>
        </w:tc>
      </w:tr>
      <w:tr w:rsidR="00C66630" w:rsidRPr="000F3DFF" w14:paraId="1070625C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53AAA87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50DDBA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FAFC01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C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4696EA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UBG0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C6C1E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9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53098E76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0AB3303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2D0D46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5</w:t>
            </w:r>
          </w:p>
        </w:tc>
      </w:tr>
      <w:tr w:rsidR="00C66630" w:rsidRPr="000F3DFF" w14:paraId="418BF196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27A241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2C7307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E9B223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AP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07C81C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6P48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8B9B6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0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4DD60F8B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81F1FD7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D15348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5</w:t>
            </w:r>
          </w:p>
        </w:tc>
      </w:tr>
      <w:tr w:rsidR="00C66630" w:rsidRPr="000F3DFF" w14:paraId="59DB4C6F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30BFCE3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9574C8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51FBF7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VD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E02268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4C86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8DF0F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8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0763578F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922B22A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319A4F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4</w:t>
            </w:r>
          </w:p>
        </w:tc>
      </w:tr>
      <w:tr w:rsidR="00C66630" w:rsidRPr="000F3DFF" w14:paraId="4152D48C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D1025F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F8CBD2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540A3B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11A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BD629C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H165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0E9AC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5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1553AC91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460FF0F8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C9C401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4</w:t>
            </w:r>
          </w:p>
        </w:tc>
      </w:tr>
      <w:tr w:rsidR="00C66630" w:rsidRPr="000F3DFF" w14:paraId="2EB31823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21B0C8D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1614B81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3E8279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BP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C43E41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3395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92E39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1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35329EA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1FC60D9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A1C674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4</w:t>
            </w:r>
          </w:p>
        </w:tc>
      </w:tr>
      <w:tr w:rsidR="00C66630" w:rsidRPr="000F3DFF" w14:paraId="75CC8142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27B1CE9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B4FEC9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435613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CC6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3EDF192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03468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D5B4F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3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148CCEAA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8E0FC30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A37B2A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4</w:t>
            </w:r>
          </w:p>
        </w:tc>
      </w:tr>
      <w:tr w:rsidR="00C66630" w:rsidRPr="000F3DFF" w14:paraId="3F85FD0C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187B8B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0EC6022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D4D321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5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5875E5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WWZ7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3C16F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2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4D49BAE6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093FA19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7EE642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4</w:t>
            </w:r>
          </w:p>
        </w:tc>
      </w:tr>
      <w:tr w:rsidR="00C66630" w:rsidRPr="000F3DFF" w14:paraId="34FDDF15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249820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290D7FF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5F2D62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HGAP35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00EBBE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NRY4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4BAB6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9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51FAFBAF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496590B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6E2C72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4</w:t>
            </w:r>
          </w:p>
        </w:tc>
      </w:tr>
      <w:tr w:rsidR="00C66630" w:rsidRPr="000F3DFF" w14:paraId="33F19E43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A63F4E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7B73EA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BEC36E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LP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002533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06481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4054E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3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3051008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444F7DE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4E5EE3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4</w:t>
            </w:r>
          </w:p>
        </w:tc>
      </w:tr>
      <w:tr w:rsidR="00C66630" w:rsidRPr="000F3DFF" w14:paraId="7C7F5A9A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57512CC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030CB1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AEB9BD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QR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4BC6CF0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60306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00979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5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2C4F64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 eCLI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9286A30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E7EAB5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3</w:t>
            </w:r>
          </w:p>
        </w:tc>
      </w:tr>
      <w:tr w:rsidR="00C66630" w:rsidRPr="000F3DFF" w14:paraId="1F5B6745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3CC3C2C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D14177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6D4515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L7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A4284F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4999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F5228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8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0B3A3A23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3D500D1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D8D434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3</w:t>
            </w:r>
          </w:p>
        </w:tc>
      </w:tr>
      <w:tr w:rsidR="00C66630" w:rsidRPr="000F3DFF" w14:paraId="39735607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0957F7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246961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8F90F9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H3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5D77A1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IVL6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733EE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6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7E405A56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5D68736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20DE0B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3</w:t>
            </w:r>
          </w:p>
        </w:tc>
      </w:tr>
      <w:tr w:rsidR="00C66630" w:rsidRPr="000F3DFF" w14:paraId="29B53DFD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18B81A3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9D1A6D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AFB36B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DR6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26DE5F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43379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1B068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8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0D61076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4F4237D0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A64023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3</w:t>
            </w:r>
          </w:p>
        </w:tc>
      </w:tr>
      <w:tr w:rsidR="00C66630" w:rsidRPr="000F3DFF" w14:paraId="47019261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2917D61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127E3A7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F9644A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F608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2D43E1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ULD9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5FC60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2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3C3C350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CCA7859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9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E77DA6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2</w:t>
            </w:r>
          </w:p>
        </w:tc>
      </w:tr>
      <w:tr w:rsidR="00C66630" w:rsidRPr="000F3DFF" w14:paraId="58A48816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2259769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D27798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E6D7DB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NK4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97BC6B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T7N3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843FE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5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7893D1A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9DE42E3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EB8F53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2</w:t>
            </w:r>
          </w:p>
        </w:tc>
      </w:tr>
      <w:tr w:rsidR="00C66630" w:rsidRPr="000F3DFF" w14:paraId="57824133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3B05A1E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221536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38904D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T140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A8A5F1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6RY7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6F437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2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5C7CBA1F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7FD1B71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412924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1</w:t>
            </w:r>
          </w:p>
        </w:tc>
      </w:tr>
      <w:tr w:rsidR="00C66630" w:rsidRPr="000F3DFF" w14:paraId="5DC5EFF7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3B0C1D1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5AC4D3D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BFFF32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OC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3520691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NI27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6CD1E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3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4BE55E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4F157FA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9C8F75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1</w:t>
            </w:r>
          </w:p>
        </w:tc>
      </w:tr>
      <w:tr w:rsidR="00C66630" w:rsidRPr="000F3DFF" w14:paraId="2EBF95D6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D93C06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848276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31D407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RM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43DD93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6U86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C3B6C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9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646E06F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81CBF65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1E73A9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1</w:t>
            </w:r>
          </w:p>
        </w:tc>
      </w:tr>
      <w:tr w:rsidR="00C66630" w:rsidRPr="000F3DFF" w14:paraId="17E1AF7B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6E40A9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575E54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6EA43D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NBP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24386D3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WZ74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C1901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3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53C2CC41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322AF07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4A1A27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1</w:t>
            </w:r>
          </w:p>
        </w:tc>
      </w:tr>
      <w:tr w:rsidR="00C66630" w:rsidRPr="000F3DFF" w14:paraId="4DAACE05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4815C0C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0591438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0D82C1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HOD3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70215CD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V2M9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F31A5D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2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B474A9C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90620EF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B2A37C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1</w:t>
            </w:r>
          </w:p>
        </w:tc>
      </w:tr>
      <w:tr w:rsidR="00C66630" w:rsidRPr="000F3DFF" w14:paraId="6AFC567B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2CAE720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B5A4D9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25E7C4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RNPUL2-BSCL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4DD2B05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3BQZ7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C4FAA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6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DD1108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08747499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8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6A9CBC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1</w:t>
            </w:r>
          </w:p>
        </w:tc>
      </w:tr>
      <w:tr w:rsidR="00C66630" w:rsidRPr="000F3DFF" w14:paraId="766C12C4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6D8E92CF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11A2FF3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525D01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IN2B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6AD373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3224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2CBEB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4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559CEB49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7FFB3EEF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4AA5AD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</w:t>
            </w:r>
          </w:p>
        </w:tc>
      </w:tr>
      <w:tr w:rsidR="00C66630" w:rsidRPr="000F3DFF" w14:paraId="48BB7609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2B18E48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504350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D72746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ICH6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6AE7816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7L0X2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5B65C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3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35BF00A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9146F53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7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FFF85C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</w:t>
            </w:r>
          </w:p>
        </w:tc>
      </w:tr>
      <w:tr w:rsidR="00C66630" w:rsidRPr="000F3DFF" w14:paraId="0F22011E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5AAC1C3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17C29DB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028DFA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1B4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B19CF2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9UN42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2D0D2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7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435F0A1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ed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0128AD7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6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265315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</w:t>
            </w:r>
          </w:p>
        </w:tc>
      </w:tr>
      <w:tr w:rsidR="00C66630" w:rsidRPr="000F3DFF" w14:paraId="20658DC6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269185B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7C3583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C1CA35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HAD1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51B39E5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AJZ9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CD757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2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4F2079F3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2BF334C6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C3C4D1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</w:t>
            </w:r>
          </w:p>
        </w:tc>
      </w:tr>
      <w:tr w:rsidR="00C66630" w:rsidRPr="000F3DFF" w14:paraId="4F0B4270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72FC9D6C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03036C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4B2B54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MTS1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46E1531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8397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3D5B38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4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45E14038" w14:textId="77777777" w:rsidR="00C66630" w:rsidRPr="000F3DFF" w:rsidRDefault="00C6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D698C1E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5314AB2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</w:t>
            </w:r>
          </w:p>
        </w:tc>
      </w:tr>
      <w:tr w:rsidR="00C66630" w:rsidRPr="000F3DFF" w14:paraId="1C589F9F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7E00B03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B75B6B3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DEEE730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RNPUL2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1280784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KMD3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B4F5C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7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74465857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49B8070D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3F36AE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</w:t>
            </w:r>
          </w:p>
        </w:tc>
      </w:tr>
      <w:tr w:rsidR="00C66630" w:rsidRPr="000F3DFF" w14:paraId="16CF987D" w14:textId="77777777">
        <w:trPr>
          <w:trHeight w:val="285"/>
        </w:trPr>
        <w:tc>
          <w:tcPr>
            <w:tcW w:w="1782" w:type="dxa"/>
            <w:shd w:val="clear" w:color="auto" w:fill="auto"/>
            <w:noWrap/>
            <w:vAlign w:val="center"/>
          </w:tcPr>
          <w:p w14:paraId="0EF054BB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orf106-20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4EF45BA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T00000316786 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A52C876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F4G3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34E1332E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43432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753D29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5 a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32B81261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own RBP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AA5EDD3" w14:textId="77777777" w:rsidR="00C66630" w:rsidRPr="000F3DFF" w:rsidRDefault="009A42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AA1A8A5" w14:textId="77777777" w:rsidR="00C66630" w:rsidRPr="000F3DFF" w:rsidRDefault="009A4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3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■□□□□ 0.8</w:t>
            </w:r>
          </w:p>
        </w:tc>
      </w:tr>
    </w:tbl>
    <w:p w14:paraId="35199F05" w14:textId="77777777" w:rsidR="00C66630" w:rsidRPr="000F3DFF" w:rsidRDefault="00C66630">
      <w:pPr>
        <w:rPr>
          <w:rFonts w:ascii="Times New Roman" w:hAnsi="Times New Roman" w:cs="Times New Roman"/>
          <w:sz w:val="18"/>
          <w:szCs w:val="18"/>
        </w:rPr>
      </w:pPr>
    </w:p>
    <w:sectPr w:rsidR="00C66630" w:rsidRPr="000F3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821A0" w14:textId="77777777" w:rsidR="00333206" w:rsidRDefault="00333206" w:rsidP="00B00342">
      <w:r>
        <w:separator/>
      </w:r>
    </w:p>
  </w:endnote>
  <w:endnote w:type="continuationSeparator" w:id="0">
    <w:p w14:paraId="429B01DB" w14:textId="77777777" w:rsidR="00333206" w:rsidRDefault="00333206" w:rsidP="00B00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ItalicMT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DA250" w14:textId="77777777" w:rsidR="00333206" w:rsidRDefault="00333206" w:rsidP="00B00342">
      <w:r>
        <w:separator/>
      </w:r>
    </w:p>
  </w:footnote>
  <w:footnote w:type="continuationSeparator" w:id="0">
    <w:p w14:paraId="5F2B63BA" w14:textId="77777777" w:rsidR="00333206" w:rsidRDefault="00333206" w:rsidP="00B00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EzZWEyYThjMjcxNDI0MTBhZjFiNjI0NjBkNDE2Y2EifQ=="/>
  </w:docVars>
  <w:rsids>
    <w:rsidRoot w:val="00187B73"/>
    <w:rsid w:val="000F11A9"/>
    <w:rsid w:val="000F3DFF"/>
    <w:rsid w:val="00172B5E"/>
    <w:rsid w:val="00187B73"/>
    <w:rsid w:val="00333206"/>
    <w:rsid w:val="0052687D"/>
    <w:rsid w:val="00574543"/>
    <w:rsid w:val="005D4E17"/>
    <w:rsid w:val="006E7B00"/>
    <w:rsid w:val="007648EA"/>
    <w:rsid w:val="009A42C5"/>
    <w:rsid w:val="00B00342"/>
    <w:rsid w:val="00B30136"/>
    <w:rsid w:val="00C62363"/>
    <w:rsid w:val="00C66630"/>
    <w:rsid w:val="00C7273B"/>
    <w:rsid w:val="00CB7D1E"/>
    <w:rsid w:val="00DE4C60"/>
    <w:rsid w:val="00EB37D7"/>
    <w:rsid w:val="48575423"/>
    <w:rsid w:val="5DC93BF5"/>
    <w:rsid w:val="7FF26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CE0B8"/>
  <w15:docId w15:val="{10357932-0643-4914-8E1E-617B6BF62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qFormat/>
    <w:rPr>
      <w:color w:val="0563C1"/>
      <w:u w:val="single"/>
    </w:rPr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宋体" w:eastAsia="宋体" w:hAnsi="宋体" w:hint="eastAsia"/>
      <w:color w:val="000000"/>
      <w:sz w:val="24"/>
      <w:szCs w:val="24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21">
    <w:name w:val="fontstyle21"/>
    <w:basedOn w:val="a0"/>
    <w:rPr>
      <w:rFonts w:ascii="TimesNewRomanPS-ItalicMT" w:hAnsi="TimesNewRomanPS-ItalicMT" w:hint="default"/>
      <w:i/>
      <w:iCs/>
      <w:color w:val="00000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c">
    <w:name w:val="批注主题 字符"/>
    <w:basedOn w:val="a4"/>
    <w:link w:val="ab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4</Pages>
  <Words>1510</Words>
  <Characters>8609</Characters>
  <Application>Microsoft Office Word</Application>
  <DocSecurity>0</DocSecurity>
  <Lines>71</Lines>
  <Paragraphs>20</Paragraphs>
  <ScaleCrop>false</ScaleCrop>
  <Company/>
  <LinksUpToDate>false</LinksUpToDate>
  <CharactersWithSpaces>10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9</cp:revision>
  <dcterms:created xsi:type="dcterms:W3CDTF">2023-01-11T06:58:00Z</dcterms:created>
  <dcterms:modified xsi:type="dcterms:W3CDTF">2023-09-26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EB89B29E06B4521BC60A457ADAB7410</vt:lpwstr>
  </property>
</Properties>
</file>